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97008" w14:textId="7AD94851" w:rsidR="0003338E" w:rsidRPr="005156F5" w:rsidRDefault="0003338E" w:rsidP="0003338E">
      <w:pPr>
        <w:spacing w:line="360" w:lineRule="auto"/>
        <w:ind w:leftChars="-202" w:left="-424" w:rightChars="-162" w:right="-340" w:firstLineChars="200" w:firstLine="420"/>
        <w:rPr>
          <w:rFonts w:ascii="Times New Roman" w:hAnsi="Times New Roman" w:cs="Times New Roman"/>
          <w:b/>
          <w:bCs/>
        </w:rPr>
      </w:pPr>
      <w:r w:rsidRPr="005156F5">
        <w:rPr>
          <w:rFonts w:ascii="Times New Roman" w:hAnsi="Times New Roman" w:cs="Times New Roman"/>
          <w:b/>
          <w:bCs/>
        </w:rPr>
        <w:t xml:space="preserve">Table </w:t>
      </w:r>
      <w:r w:rsidR="00C93BC5">
        <w:rPr>
          <w:rFonts w:ascii="Times New Roman" w:hAnsi="Times New Roman" w:cs="Times New Roman"/>
          <w:b/>
          <w:bCs/>
        </w:rPr>
        <w:t>S9</w:t>
      </w:r>
      <w:r w:rsidRPr="005156F5">
        <w:rPr>
          <w:rFonts w:ascii="Times New Roman" w:hAnsi="Times New Roman" w:cs="Times New Roman"/>
          <w:b/>
          <w:bCs/>
        </w:rPr>
        <w:t>: Demographic characteristics of COVID-19 patients in collected sample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6"/>
        <w:gridCol w:w="1326"/>
        <w:gridCol w:w="1326"/>
        <w:gridCol w:w="844"/>
      </w:tblGrid>
      <w:tr w:rsidR="0003338E" w:rsidRPr="005156F5" w14:paraId="54A5C97E" w14:textId="77777777" w:rsidTr="0082331A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9BDD1E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56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7E8531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56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severe</w:t>
            </w:r>
          </w:p>
          <w:p w14:paraId="68C8729A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56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1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E17AEC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56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vere</w:t>
            </w:r>
          </w:p>
          <w:p w14:paraId="2135AF0A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56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0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88DD7D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56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5156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03338E" w:rsidRPr="005156F5" w14:paraId="02FB5CAD" w14:textId="77777777" w:rsidTr="0082331A">
        <w:tc>
          <w:tcPr>
            <w:tcW w:w="0" w:type="auto"/>
            <w:tcBorders>
              <w:top w:val="single" w:sz="4" w:space="0" w:color="auto"/>
            </w:tcBorders>
          </w:tcPr>
          <w:p w14:paraId="772FD2BE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Age, yea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B4B96A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80.00(25.0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39CAAF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78.20(10.3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2177BD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0.468</w:t>
            </w:r>
            <w:r w:rsidRPr="005156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03338E" w:rsidRPr="005156F5" w14:paraId="71A6ED3E" w14:textId="77777777" w:rsidTr="0082331A">
        <w:tc>
          <w:tcPr>
            <w:tcW w:w="0" w:type="auto"/>
          </w:tcPr>
          <w:p w14:paraId="001F0DDD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BMI, kg/m</w:t>
            </w:r>
            <w:r w:rsidRPr="005156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42638B2D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21.35(3.79)</w:t>
            </w:r>
          </w:p>
        </w:tc>
        <w:tc>
          <w:tcPr>
            <w:tcW w:w="0" w:type="auto"/>
          </w:tcPr>
          <w:p w14:paraId="7FDF12CB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24.24(4.32)</w:t>
            </w:r>
          </w:p>
        </w:tc>
        <w:tc>
          <w:tcPr>
            <w:tcW w:w="0" w:type="auto"/>
          </w:tcPr>
          <w:p w14:paraId="2BE0FF17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  <w:r w:rsidRPr="005156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03338E" w:rsidRPr="005156F5" w14:paraId="182952BB" w14:textId="77777777" w:rsidTr="0082331A">
        <w:tc>
          <w:tcPr>
            <w:tcW w:w="0" w:type="auto"/>
          </w:tcPr>
          <w:p w14:paraId="2BE86633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Mal, n (%)</w:t>
            </w:r>
          </w:p>
        </w:tc>
        <w:tc>
          <w:tcPr>
            <w:tcW w:w="0" w:type="auto"/>
          </w:tcPr>
          <w:p w14:paraId="0DA583FA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7(63.64)</w:t>
            </w:r>
          </w:p>
        </w:tc>
        <w:tc>
          <w:tcPr>
            <w:tcW w:w="0" w:type="auto"/>
          </w:tcPr>
          <w:p w14:paraId="21C4D24F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8(80.00)</w:t>
            </w:r>
          </w:p>
        </w:tc>
        <w:tc>
          <w:tcPr>
            <w:tcW w:w="0" w:type="auto"/>
          </w:tcPr>
          <w:p w14:paraId="16C4D4ED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0.635</w:t>
            </w:r>
            <w:r w:rsidRPr="005156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03338E" w:rsidRPr="005156F5" w14:paraId="37A0D22F" w14:textId="77777777" w:rsidTr="0082331A">
        <w:tc>
          <w:tcPr>
            <w:tcW w:w="0" w:type="auto"/>
          </w:tcPr>
          <w:p w14:paraId="0457801E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ICU, n (%)</w:t>
            </w:r>
          </w:p>
        </w:tc>
        <w:tc>
          <w:tcPr>
            <w:tcW w:w="0" w:type="auto"/>
          </w:tcPr>
          <w:p w14:paraId="2BDAAA82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ECC0C1F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4FA0BBA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5156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03338E" w:rsidRPr="005156F5" w14:paraId="34FF6945" w14:textId="77777777" w:rsidTr="0082331A">
        <w:tc>
          <w:tcPr>
            <w:tcW w:w="0" w:type="auto"/>
          </w:tcPr>
          <w:p w14:paraId="2FAC3968" w14:textId="77777777" w:rsidR="0003338E" w:rsidRPr="005156F5" w:rsidRDefault="0003338E" w:rsidP="0082331A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7D230692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0" w:type="auto"/>
          </w:tcPr>
          <w:p w14:paraId="43C00D4B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10(100.00)</w:t>
            </w:r>
          </w:p>
        </w:tc>
        <w:tc>
          <w:tcPr>
            <w:tcW w:w="0" w:type="auto"/>
          </w:tcPr>
          <w:p w14:paraId="39CAD2A2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338E" w:rsidRPr="005156F5" w14:paraId="15E2BFA6" w14:textId="77777777" w:rsidTr="0082331A">
        <w:tc>
          <w:tcPr>
            <w:tcW w:w="0" w:type="auto"/>
          </w:tcPr>
          <w:p w14:paraId="45763C6E" w14:textId="77777777" w:rsidR="0003338E" w:rsidRPr="005156F5" w:rsidRDefault="0003338E" w:rsidP="0082331A">
            <w:pPr>
              <w:spacing w:line="360" w:lineRule="auto"/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0" w:type="auto"/>
          </w:tcPr>
          <w:p w14:paraId="63F922EC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11(100.00)</w:t>
            </w:r>
          </w:p>
        </w:tc>
        <w:tc>
          <w:tcPr>
            <w:tcW w:w="0" w:type="auto"/>
          </w:tcPr>
          <w:p w14:paraId="67BDA534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0" w:type="auto"/>
          </w:tcPr>
          <w:p w14:paraId="7177A430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338E" w:rsidRPr="005156F5" w14:paraId="09954CB1" w14:textId="77777777" w:rsidTr="0082331A">
        <w:tc>
          <w:tcPr>
            <w:tcW w:w="0" w:type="auto"/>
          </w:tcPr>
          <w:p w14:paraId="36DF00AC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Mechanical ventilation, n (%)</w:t>
            </w:r>
          </w:p>
        </w:tc>
        <w:tc>
          <w:tcPr>
            <w:tcW w:w="0" w:type="auto"/>
          </w:tcPr>
          <w:p w14:paraId="24299742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A9C9178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385A846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5156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03338E" w:rsidRPr="005156F5" w14:paraId="11710317" w14:textId="77777777" w:rsidTr="0082331A">
        <w:tc>
          <w:tcPr>
            <w:tcW w:w="0" w:type="auto"/>
          </w:tcPr>
          <w:p w14:paraId="3FABCBD0" w14:textId="77777777" w:rsidR="0003338E" w:rsidRPr="005156F5" w:rsidRDefault="0003338E" w:rsidP="0082331A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3CB6B62A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0" w:type="auto"/>
          </w:tcPr>
          <w:p w14:paraId="48774DA9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10(100.00)</w:t>
            </w:r>
          </w:p>
        </w:tc>
        <w:tc>
          <w:tcPr>
            <w:tcW w:w="0" w:type="auto"/>
          </w:tcPr>
          <w:p w14:paraId="23EB3585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338E" w:rsidRPr="005156F5" w14:paraId="7E8FA39C" w14:textId="77777777" w:rsidTr="0082331A">
        <w:tc>
          <w:tcPr>
            <w:tcW w:w="0" w:type="auto"/>
          </w:tcPr>
          <w:p w14:paraId="37903FAE" w14:textId="77777777" w:rsidR="0003338E" w:rsidRPr="005156F5" w:rsidRDefault="0003338E" w:rsidP="0082331A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0" w:type="auto"/>
          </w:tcPr>
          <w:p w14:paraId="33E7C423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11(100.00)</w:t>
            </w:r>
          </w:p>
        </w:tc>
        <w:tc>
          <w:tcPr>
            <w:tcW w:w="0" w:type="auto"/>
          </w:tcPr>
          <w:p w14:paraId="5D5C48F5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0" w:type="auto"/>
          </w:tcPr>
          <w:p w14:paraId="3867BB77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338E" w:rsidRPr="005156F5" w14:paraId="7031DABE" w14:textId="77777777" w:rsidTr="0082331A">
        <w:tc>
          <w:tcPr>
            <w:tcW w:w="0" w:type="auto"/>
          </w:tcPr>
          <w:p w14:paraId="6784A0A4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Laboratory parameters</w:t>
            </w:r>
          </w:p>
        </w:tc>
        <w:tc>
          <w:tcPr>
            <w:tcW w:w="0" w:type="auto"/>
          </w:tcPr>
          <w:p w14:paraId="66138EEA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75E90F6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1EBDAB3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338E" w:rsidRPr="005156F5" w14:paraId="296A40E1" w14:textId="77777777" w:rsidTr="0082331A">
        <w:tc>
          <w:tcPr>
            <w:tcW w:w="0" w:type="auto"/>
          </w:tcPr>
          <w:p w14:paraId="43A1A36F" w14:textId="77777777" w:rsidR="0003338E" w:rsidRPr="005156F5" w:rsidRDefault="0003338E" w:rsidP="0082331A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WBC</w:t>
            </w:r>
          </w:p>
        </w:tc>
        <w:tc>
          <w:tcPr>
            <w:tcW w:w="0" w:type="auto"/>
          </w:tcPr>
          <w:p w14:paraId="2B07AF45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6.54(2.01)</w:t>
            </w:r>
          </w:p>
        </w:tc>
        <w:tc>
          <w:tcPr>
            <w:tcW w:w="0" w:type="auto"/>
          </w:tcPr>
          <w:p w14:paraId="60DBAAA7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9.81(4.07)</w:t>
            </w:r>
          </w:p>
        </w:tc>
        <w:tc>
          <w:tcPr>
            <w:tcW w:w="0" w:type="auto"/>
          </w:tcPr>
          <w:p w14:paraId="662EB889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  <w:r w:rsidRPr="005156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03338E" w:rsidRPr="005156F5" w14:paraId="46560822" w14:textId="77777777" w:rsidTr="0082331A">
        <w:tc>
          <w:tcPr>
            <w:tcW w:w="0" w:type="auto"/>
          </w:tcPr>
          <w:p w14:paraId="6C47BACC" w14:textId="77777777" w:rsidR="0003338E" w:rsidRPr="005156F5" w:rsidRDefault="0003338E" w:rsidP="0082331A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LYM</w:t>
            </w:r>
          </w:p>
        </w:tc>
        <w:tc>
          <w:tcPr>
            <w:tcW w:w="0" w:type="auto"/>
          </w:tcPr>
          <w:p w14:paraId="16D613C1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1.21 (0.67)</w:t>
            </w:r>
          </w:p>
        </w:tc>
        <w:tc>
          <w:tcPr>
            <w:tcW w:w="0" w:type="auto"/>
          </w:tcPr>
          <w:p w14:paraId="2DC09F77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0.51(0.92)</w:t>
            </w:r>
          </w:p>
        </w:tc>
        <w:tc>
          <w:tcPr>
            <w:tcW w:w="0" w:type="auto"/>
          </w:tcPr>
          <w:p w14:paraId="51B27597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  <w:r w:rsidRPr="005156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03338E" w:rsidRPr="005156F5" w14:paraId="455E7D27" w14:textId="77777777" w:rsidTr="0082331A">
        <w:tc>
          <w:tcPr>
            <w:tcW w:w="0" w:type="auto"/>
          </w:tcPr>
          <w:p w14:paraId="6D82D7DE" w14:textId="77777777" w:rsidR="0003338E" w:rsidRPr="005156F5" w:rsidRDefault="0003338E" w:rsidP="0082331A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LYM%</w:t>
            </w:r>
          </w:p>
        </w:tc>
        <w:tc>
          <w:tcPr>
            <w:tcW w:w="0" w:type="auto"/>
          </w:tcPr>
          <w:p w14:paraId="4FA03F7B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19.56(10.22)</w:t>
            </w:r>
          </w:p>
        </w:tc>
        <w:tc>
          <w:tcPr>
            <w:tcW w:w="0" w:type="auto"/>
          </w:tcPr>
          <w:p w14:paraId="51B037CF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6.08(9.04)</w:t>
            </w:r>
          </w:p>
        </w:tc>
        <w:tc>
          <w:tcPr>
            <w:tcW w:w="0" w:type="auto"/>
          </w:tcPr>
          <w:p w14:paraId="7059F024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  <w:r w:rsidRPr="005156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03338E" w:rsidRPr="005156F5" w14:paraId="407DB828" w14:textId="77777777" w:rsidTr="0082331A">
        <w:tc>
          <w:tcPr>
            <w:tcW w:w="0" w:type="auto"/>
          </w:tcPr>
          <w:p w14:paraId="54F4268C" w14:textId="77777777" w:rsidR="0003338E" w:rsidRPr="005156F5" w:rsidRDefault="0003338E" w:rsidP="0082331A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NEU</w:t>
            </w:r>
          </w:p>
        </w:tc>
        <w:tc>
          <w:tcPr>
            <w:tcW w:w="0" w:type="auto"/>
          </w:tcPr>
          <w:p w14:paraId="3577997C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4.82(1.94)</w:t>
            </w:r>
          </w:p>
        </w:tc>
        <w:tc>
          <w:tcPr>
            <w:tcW w:w="0" w:type="auto"/>
          </w:tcPr>
          <w:p w14:paraId="4847EE9B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8.60(3.95)</w:t>
            </w:r>
          </w:p>
        </w:tc>
        <w:tc>
          <w:tcPr>
            <w:tcW w:w="0" w:type="auto"/>
          </w:tcPr>
          <w:p w14:paraId="0A9991DE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  <w:r w:rsidRPr="005156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03338E" w:rsidRPr="005156F5" w14:paraId="082D759C" w14:textId="77777777" w:rsidTr="0082331A">
        <w:tc>
          <w:tcPr>
            <w:tcW w:w="0" w:type="auto"/>
          </w:tcPr>
          <w:p w14:paraId="320EAD73" w14:textId="77777777" w:rsidR="0003338E" w:rsidRPr="005156F5" w:rsidRDefault="0003338E" w:rsidP="0082331A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NEU%</w:t>
            </w:r>
          </w:p>
        </w:tc>
        <w:tc>
          <w:tcPr>
            <w:tcW w:w="0" w:type="auto"/>
          </w:tcPr>
          <w:p w14:paraId="7820E339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72.62(10.92)</w:t>
            </w:r>
          </w:p>
        </w:tc>
        <w:tc>
          <w:tcPr>
            <w:tcW w:w="0" w:type="auto"/>
          </w:tcPr>
          <w:p w14:paraId="20BA08BB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91.76(9.89)</w:t>
            </w:r>
          </w:p>
        </w:tc>
        <w:tc>
          <w:tcPr>
            <w:tcW w:w="0" w:type="auto"/>
          </w:tcPr>
          <w:p w14:paraId="1BEDADB3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  <w:r w:rsidRPr="005156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03338E" w:rsidRPr="005156F5" w14:paraId="5A0534D5" w14:textId="77777777" w:rsidTr="0082331A">
        <w:tc>
          <w:tcPr>
            <w:tcW w:w="0" w:type="auto"/>
          </w:tcPr>
          <w:p w14:paraId="5305A362" w14:textId="77777777" w:rsidR="0003338E" w:rsidRPr="005156F5" w:rsidRDefault="0003338E" w:rsidP="0082331A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NLR</w:t>
            </w:r>
          </w:p>
        </w:tc>
        <w:tc>
          <w:tcPr>
            <w:tcW w:w="0" w:type="auto"/>
          </w:tcPr>
          <w:p w14:paraId="1A59CBE8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5.12(3.24)</w:t>
            </w:r>
          </w:p>
        </w:tc>
        <w:tc>
          <w:tcPr>
            <w:tcW w:w="0" w:type="auto"/>
          </w:tcPr>
          <w:p w14:paraId="01F04CF1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19.07(15.04)</w:t>
            </w:r>
          </w:p>
        </w:tc>
        <w:tc>
          <w:tcPr>
            <w:tcW w:w="0" w:type="auto"/>
          </w:tcPr>
          <w:p w14:paraId="7AC45BDD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  <w:r w:rsidRPr="005156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03338E" w:rsidRPr="005156F5" w14:paraId="538FA0C9" w14:textId="77777777" w:rsidTr="0082331A">
        <w:tc>
          <w:tcPr>
            <w:tcW w:w="0" w:type="auto"/>
          </w:tcPr>
          <w:p w14:paraId="14C8B06A" w14:textId="77777777" w:rsidR="0003338E" w:rsidRPr="005156F5" w:rsidRDefault="0003338E" w:rsidP="0082331A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CD4 count</w:t>
            </w:r>
          </w:p>
        </w:tc>
        <w:tc>
          <w:tcPr>
            <w:tcW w:w="0" w:type="auto"/>
          </w:tcPr>
          <w:p w14:paraId="72248E99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421.02(162.47)</w:t>
            </w:r>
          </w:p>
        </w:tc>
        <w:tc>
          <w:tcPr>
            <w:tcW w:w="0" w:type="auto"/>
          </w:tcPr>
          <w:p w14:paraId="7F7F7758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179.70(123.85)</w:t>
            </w:r>
          </w:p>
        </w:tc>
        <w:tc>
          <w:tcPr>
            <w:tcW w:w="0" w:type="auto"/>
          </w:tcPr>
          <w:p w14:paraId="58125D3C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Pr="005156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03338E" w:rsidRPr="005156F5" w14:paraId="55E1E5B8" w14:textId="77777777" w:rsidTr="0082331A">
        <w:tc>
          <w:tcPr>
            <w:tcW w:w="0" w:type="auto"/>
          </w:tcPr>
          <w:p w14:paraId="48181EA1" w14:textId="77777777" w:rsidR="0003338E" w:rsidRPr="005156F5" w:rsidRDefault="0003338E" w:rsidP="0082331A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CRP, mg/l</w:t>
            </w:r>
          </w:p>
        </w:tc>
        <w:tc>
          <w:tcPr>
            <w:tcW w:w="0" w:type="auto"/>
          </w:tcPr>
          <w:p w14:paraId="605BD7A2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43.28(42.41)</w:t>
            </w:r>
          </w:p>
        </w:tc>
        <w:tc>
          <w:tcPr>
            <w:tcW w:w="0" w:type="auto"/>
          </w:tcPr>
          <w:p w14:paraId="3E6C5731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98.30(49.31)</w:t>
            </w:r>
          </w:p>
        </w:tc>
        <w:tc>
          <w:tcPr>
            <w:tcW w:w="0" w:type="auto"/>
          </w:tcPr>
          <w:p w14:paraId="5D59B782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  <w:r w:rsidRPr="005156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03338E" w:rsidRPr="005156F5" w14:paraId="2C3598B5" w14:textId="77777777" w:rsidTr="0082331A">
        <w:tc>
          <w:tcPr>
            <w:tcW w:w="0" w:type="auto"/>
          </w:tcPr>
          <w:p w14:paraId="5636A879" w14:textId="77777777" w:rsidR="0003338E" w:rsidRPr="005156F5" w:rsidRDefault="0003338E" w:rsidP="0082331A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D-D, mg/l</w:t>
            </w:r>
          </w:p>
        </w:tc>
        <w:tc>
          <w:tcPr>
            <w:tcW w:w="0" w:type="auto"/>
          </w:tcPr>
          <w:p w14:paraId="09EA01A0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1.20(1.92)</w:t>
            </w:r>
          </w:p>
        </w:tc>
        <w:tc>
          <w:tcPr>
            <w:tcW w:w="0" w:type="auto"/>
          </w:tcPr>
          <w:p w14:paraId="714D1E87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2.13(3.02)</w:t>
            </w:r>
          </w:p>
        </w:tc>
        <w:tc>
          <w:tcPr>
            <w:tcW w:w="0" w:type="auto"/>
          </w:tcPr>
          <w:p w14:paraId="36992538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  <w:r w:rsidRPr="005156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03338E" w:rsidRPr="005156F5" w14:paraId="60D13F95" w14:textId="77777777" w:rsidTr="0082331A">
        <w:tc>
          <w:tcPr>
            <w:tcW w:w="0" w:type="auto"/>
            <w:tcBorders>
              <w:bottom w:val="single" w:sz="12" w:space="0" w:color="auto"/>
            </w:tcBorders>
          </w:tcPr>
          <w:p w14:paraId="1F30168C" w14:textId="77777777" w:rsidR="0003338E" w:rsidRPr="005156F5" w:rsidRDefault="0003338E" w:rsidP="0082331A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FIB, g/l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2DDB495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4.91(1.63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E6562B0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5.49(2.62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287DA5E" w14:textId="77777777" w:rsidR="0003338E" w:rsidRPr="005156F5" w:rsidRDefault="0003338E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56F5">
              <w:rPr>
                <w:rFonts w:ascii="Times New Roman" w:hAnsi="Times New Roman" w:cs="Times New Roman"/>
                <w:sz w:val="18"/>
                <w:szCs w:val="18"/>
              </w:rPr>
              <w:t>0.314</w:t>
            </w:r>
            <w:r w:rsidRPr="005156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</w:tbl>
    <w:p w14:paraId="568125A6" w14:textId="77777777" w:rsidR="0003338E" w:rsidRPr="005156F5" w:rsidRDefault="0003338E" w:rsidP="0003338E">
      <w:pPr>
        <w:spacing w:line="360" w:lineRule="auto"/>
        <w:rPr>
          <w:rFonts w:ascii="Times New Roman" w:hAnsi="Times New Roman" w:cs="Times New Roman"/>
        </w:rPr>
      </w:pPr>
      <w:r w:rsidRPr="005156F5">
        <w:rPr>
          <w:rFonts w:ascii="Times New Roman" w:hAnsi="Times New Roman" w:cs="Times New Roman"/>
          <w:b/>
          <w:bCs/>
        </w:rPr>
        <w:t>Notes:</w:t>
      </w:r>
      <w:r w:rsidRPr="005156F5">
        <w:rPr>
          <w:rFonts w:ascii="Times New Roman" w:hAnsi="Times New Roman" w:cs="Times New Roman"/>
        </w:rPr>
        <w:t xml:space="preserve"> Data are presented as number (%) or means (standard deviation) or median (interquartile range). </w:t>
      </w:r>
    </w:p>
    <w:p w14:paraId="338E2813" w14:textId="77777777" w:rsidR="0003338E" w:rsidRPr="005156F5" w:rsidRDefault="0003338E" w:rsidP="0003338E">
      <w:pPr>
        <w:spacing w:line="360" w:lineRule="auto"/>
        <w:rPr>
          <w:rFonts w:ascii="Times New Roman" w:hAnsi="Times New Roman" w:cs="Times New Roman"/>
        </w:rPr>
      </w:pPr>
      <w:r w:rsidRPr="005156F5">
        <w:rPr>
          <w:rFonts w:ascii="Times New Roman" w:hAnsi="Times New Roman" w:cs="Times New Roman"/>
          <w:b/>
          <w:bCs/>
        </w:rPr>
        <w:t xml:space="preserve">Abbreviations: </w:t>
      </w:r>
      <w:r w:rsidRPr="005156F5">
        <w:rPr>
          <w:rFonts w:ascii="Times New Roman" w:hAnsi="Times New Roman" w:cs="Times New Roman"/>
        </w:rPr>
        <w:t xml:space="preserve">ICU, Intensive Care Unit; WBC, white blood cell count; LYM, lymphocyte; LYM%, lymphocyte percentage; NEU: neutrophil count; NEU%: neutrophil percentage; NLR, Neutrophil-to-Lymphocyte Ratio; CRP, C-reactive protein; D-D, d dimer; FIB, Fibrinogen. </w:t>
      </w:r>
      <w:r w:rsidRPr="005156F5">
        <w:rPr>
          <w:rFonts w:ascii="Times New Roman" w:hAnsi="Times New Roman" w:cs="Times New Roman"/>
          <w:vertAlign w:val="superscript"/>
        </w:rPr>
        <w:t>a</w:t>
      </w:r>
      <w:r w:rsidRPr="005156F5">
        <w:rPr>
          <w:rFonts w:ascii="Times New Roman" w:hAnsi="Times New Roman" w:cs="Times New Roman"/>
        </w:rPr>
        <w:t xml:space="preserve">t-test; </w:t>
      </w:r>
      <w:r w:rsidRPr="005156F5">
        <w:rPr>
          <w:rFonts w:ascii="Times New Roman" w:hAnsi="Times New Roman" w:cs="Times New Roman"/>
          <w:vertAlign w:val="superscript"/>
        </w:rPr>
        <w:t>b</w:t>
      </w:r>
      <w:r w:rsidRPr="005156F5">
        <w:rPr>
          <w:rFonts w:ascii="Times New Roman" w:hAnsi="Times New Roman" w:cs="Times New Roman"/>
        </w:rPr>
        <w:t xml:space="preserve">Mann-Whitney U test; </w:t>
      </w:r>
      <w:r w:rsidRPr="005156F5">
        <w:rPr>
          <w:rFonts w:ascii="Times New Roman" w:hAnsi="Times New Roman" w:cs="Times New Roman"/>
          <w:vertAlign w:val="superscript"/>
        </w:rPr>
        <w:t>c</w:t>
      </w:r>
      <w:r w:rsidRPr="005156F5">
        <w:rPr>
          <w:rFonts w:ascii="Times New Roman" w:hAnsi="Times New Roman" w:cs="Times New Roman"/>
        </w:rPr>
        <w:t>χ2 test.</w:t>
      </w:r>
    </w:p>
    <w:p w14:paraId="548009F7" w14:textId="77777777" w:rsidR="000F533E" w:rsidRPr="0003338E" w:rsidRDefault="000F533E"/>
    <w:sectPr w:rsidR="000F533E" w:rsidRPr="000333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0BAA55" w14:textId="77777777" w:rsidR="000832D6" w:rsidRDefault="000832D6" w:rsidP="00C93BC5">
      <w:r>
        <w:separator/>
      </w:r>
    </w:p>
  </w:endnote>
  <w:endnote w:type="continuationSeparator" w:id="0">
    <w:p w14:paraId="21410EA4" w14:textId="77777777" w:rsidR="000832D6" w:rsidRDefault="000832D6" w:rsidP="00C93B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C4FFC7" w14:textId="77777777" w:rsidR="000832D6" w:rsidRDefault="000832D6" w:rsidP="00C93BC5">
      <w:r>
        <w:separator/>
      </w:r>
    </w:p>
  </w:footnote>
  <w:footnote w:type="continuationSeparator" w:id="0">
    <w:p w14:paraId="566D8A9B" w14:textId="77777777" w:rsidR="000832D6" w:rsidRDefault="000832D6" w:rsidP="00C93B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IwNTAD0sYGJoYW5ko6SsGpxcWZ+XkgBUa1AEuxC/UsAAAA"/>
  </w:docVars>
  <w:rsids>
    <w:rsidRoot w:val="0003338E"/>
    <w:rsid w:val="0003338E"/>
    <w:rsid w:val="000832D6"/>
    <w:rsid w:val="000F533E"/>
    <w:rsid w:val="00C93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75E776"/>
  <w15:chartTrackingRefBased/>
  <w15:docId w15:val="{FB162EEC-C111-4380-AE6A-19FFD5706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33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33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93B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93BC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93B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93B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大卫</dc:creator>
  <cp:keywords/>
  <dc:description/>
  <cp:lastModifiedBy>张 大卫</cp:lastModifiedBy>
  <cp:revision>2</cp:revision>
  <dcterms:created xsi:type="dcterms:W3CDTF">2023-03-09T15:50:00Z</dcterms:created>
  <dcterms:modified xsi:type="dcterms:W3CDTF">2023-03-30T03:48:00Z</dcterms:modified>
</cp:coreProperties>
</file>